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Arial-BoldMT" w:ascii="Arial-BoldMT" w:hAnsi="Arial-BoldMT"/>
          <w:b/>
          <w:bCs/>
        </w:rPr>
        <w:t>Box 1</w:t>
      </w:r>
      <w:r>
        <w:rPr>
          <w:rFonts w:cs="TimesNewRomanPS-BoldMT" w:ascii="TimesNewRomanPS-BoldMT" w:hAnsi="TimesNewRomanPS-BoldMT"/>
          <w:b/>
          <w:bCs/>
        </w:rPr>
        <w:t xml:space="preserve">: </w:t>
      </w:r>
      <w:r>
        <w:rPr>
          <w:rFonts w:cs="Arial-BoldMT" w:ascii="Arial-BoldMT" w:hAnsi="Arial-BoldMT"/>
          <w:b/>
          <w:bCs/>
        </w:rPr>
        <w:t>Search strategy</w:t>
      </w:r>
    </w:p>
    <w:p>
      <w:pPr>
        <w:pStyle w:val="Normal"/>
        <w:autoSpaceDE w:val="false"/>
        <w:spacing w:lineRule="auto" w:line="240" w:before="0" w:after="0"/>
        <w:rPr>
          <w:rFonts w:ascii="Arial-BoldMT" w:hAnsi="Arial-BoldMT" w:cs="Arial-BoldMT"/>
          <w:b/>
          <w:b/>
          <w:bCs/>
        </w:rPr>
      </w:pPr>
      <w:r>
        <w:rPr>
          <w:rFonts w:cs="Arial-BoldMT" w:ascii="Arial-BoldMT" w:hAnsi="Arial-BoldMT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We developed a search strategy based on the use of –exploded– MeSH terms, supplemented with a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broad search for keywords in the titles or abstracts for which no appropriate MeSH terms existed. An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earlier systematic review by Briggs and Garner that used Cochrane Systematic Review methodology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and explored integration of primary health services in middle- and low-income countries at the point of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MT" w:ascii="ArialMT" w:hAnsi="ArialMT"/>
          <w:sz w:val="20"/>
          <w:szCs w:val="20"/>
        </w:rPr>
        <w:t>delivery served as the basis for the development of the search strategy.</w:t>
      </w:r>
      <w:r>
        <w:rPr>
          <w:rFonts w:cs="TimesNewRomanPSMT" w:ascii="TimesNewRomanPSMT" w:hAnsi="TimesNewRomanPSMT"/>
          <w:sz w:val="24"/>
          <w:szCs w:val="24"/>
        </w:rPr>
        <w:t xml:space="preserve">[18] </w:t>
      </w:r>
      <w:r>
        <w:rPr>
          <w:rFonts w:cs="ArialMT" w:ascii="ArialMT" w:hAnsi="ArialMT"/>
          <w:sz w:val="20"/>
          <w:szCs w:val="20"/>
        </w:rPr>
        <w:t>The strategy combines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two parts: the first designed to identify articles related to organizational arrangements for health care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delivery and the second designed to limit the search to specific areas of interest. The search strategy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is shown below.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1. ((vertical[Tiab] OR horizontal[Tiab] OR integrat*[Tiab] OR coordinat*[Tiab] OR co-ordinat*[Tiab] OR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link*[Tiab]) AND (program*[Tiab] OR care[Tiab] OR service*[Tiab]) OR "Delivery of Health Care,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Integrated"[Mesh])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AND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2. ((“child health services”[MeSH] NOT “early intervention (education)”[MeSH]) OR “immunization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programmes” [MeSH] OR “family planning services”[MeSH] OR (“maternal health services”[MeSH]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NOT “preconception care”[MeSH]) OR “maternal-child health centres”[MeSH] OR “community health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centres”[MeSH] OR immunization[MeSH] OR “reproductive medicine”[MeSH] OR “adolescent health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services”[MeSH] OR cholera[MeSH] OR dengue[MeSH] OR “Dengue Hemorrhagic Fever”[MeSH] OR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Fascioliasis[MeSH] OR Trypanosomiasis[MeSH] OR Leishmaniasis[MeSH] OR Elephantiasis[MeSH]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OR yaws[Mesh] OR “buruli ulcer”[MeSH] OR dracunculiasis[MeSH] OR leprosy[MeSH] OR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schistosomiasis[MeSH] OR helminths[MeSH] OR “chagas disease”[MeSH] OR onchocerciasis[MeSH]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OR “alcohol-related disorders”[MeSH] OR “cocaine-related disorders”[MeSH] OR “opioid-related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disorders”[MeSH] OR “substance abuse, intravenous”[MeSH] OR “anxiety disorders”[MeSH] OR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“</w:t>
      </w:r>
      <w:r>
        <w:rPr>
          <w:rFonts w:cs="ArialMT" w:ascii="ArialMT" w:hAnsi="ArialMT"/>
          <w:sz w:val="20"/>
          <w:szCs w:val="20"/>
        </w:rPr>
        <w:t>depressive disorder”[MeSH] OR schizophrenia[MeSH] OR “eating disorders”[MeSH] OR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dementia[MeSH] OR HIV[MeSH] OR tuberculosis[MeSH] OR malaria[MeSH] OR “sexually</w:t>
      </w:r>
    </w:p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transmitted diseases”[MeSH] OR “mental health”[MeSH] OR “Anaemia, Iron-Deficiency”[MeSH] OR</w:t>
      </w:r>
    </w:p>
    <w:p>
      <w:pPr>
        <w:pStyle w:val="Normal"/>
        <w:spacing w:before="0" w:after="200"/>
        <w:rPr>
          <w:rFonts w:ascii="ArialMT" w:hAnsi="ArialMT" w:cs="ArialMT"/>
          <w:sz w:val="20"/>
          <w:szCs w:val="20"/>
        </w:rPr>
      </w:pPr>
      <w:r>
        <w:rPr>
          <w:rFonts w:cs="ArialMT" w:ascii="ArialMT" w:hAnsi="ArialMT"/>
          <w:sz w:val="20"/>
          <w:szCs w:val="20"/>
        </w:rPr>
        <w:t>“</w:t>
      </w:r>
      <w:r>
        <w:rPr>
          <w:rFonts w:cs="ArialMT" w:ascii="ArialMT" w:hAnsi="ArialMT"/>
          <w:sz w:val="20"/>
          <w:szCs w:val="20"/>
        </w:rPr>
        <w:t>Vitamin A Deficiency”[MeSH] OR “Food, Fortified”[MeSH] OR micronutrients[MeSH] OR zinc[MeSH]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-BoldMT">
    <w:charset w:val="00"/>
    <w:family w:val="swiss"/>
    <w:pitch w:val="default"/>
  </w:font>
  <w:font w:name="TimesNewRomanPS-BoldMT">
    <w:charset w:val="00"/>
    <w:family w:val="swiss"/>
    <w:pitch w:val="default"/>
  </w:font>
  <w:font w:name="ArialMT">
    <w:charset w:val="00"/>
    <w:family w:val="swiss"/>
    <w:pitch w:val="default"/>
  </w:font>
  <w:font w:name="TimesNewRomanPSM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0:30:00Z</dcterms:created>
  <dc:creator>hugh03</dc:creator>
  <dc:description/>
  <cp:keywords/>
  <dc:language>en-US</dc:language>
  <cp:lastModifiedBy>hugh03</cp:lastModifiedBy>
  <dcterms:modified xsi:type="dcterms:W3CDTF">2011-10-06T10:30:00Z</dcterms:modified>
  <cp:revision>1</cp:revision>
  <dc:subject/>
  <dc:title/>
</cp:coreProperties>
</file>